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line="360" w:lineRule="auto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upplemental Table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Correlation between concerns and barriers, Aceh, Indonesia, 2022.</w:t>
      </w:r>
      <w:r w:rsidDel="00000000" w:rsidR="00000000" w:rsidRPr="00000000">
        <w:rPr>
          <w:rtl w:val="0"/>
        </w:rPr>
      </w:r>
    </w:p>
    <w:tbl>
      <w:tblPr>
        <w:tblStyle w:val="Table1"/>
        <w:tblW w:w="144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09.090909090909"/>
        <w:gridCol w:w="1309.090909090909"/>
        <w:gridCol w:w="1309.090909090909"/>
        <w:gridCol w:w="1309.090909090909"/>
        <w:gridCol w:w="1309.090909090909"/>
        <w:gridCol w:w="1309.090909090909"/>
        <w:gridCol w:w="1309.090909090909"/>
        <w:gridCol w:w="1309.090909090909"/>
        <w:gridCol w:w="1309.090909090909"/>
        <w:gridCol w:w="1309.090909090909"/>
        <w:gridCol w:w="1309.090909090909"/>
        <w:tblGridChange w:id="0">
          <w:tblGrid>
            <w:gridCol w:w="1309.090909090909"/>
            <w:gridCol w:w="1309.090909090909"/>
            <w:gridCol w:w="1309.090909090909"/>
            <w:gridCol w:w="1309.090909090909"/>
            <w:gridCol w:w="1309.090909090909"/>
            <w:gridCol w:w="1309.090909090909"/>
            <w:gridCol w:w="1309.090909090909"/>
            <w:gridCol w:w="1309.090909090909"/>
            <w:gridCol w:w="1309.090909090909"/>
            <w:gridCol w:w="1309.090909090909"/>
            <w:gridCol w:w="1309.090909090909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. Distance to clinic</w:t>
            </w:r>
          </w:p>
        </w:tc>
        <w:tc>
          <w:tcPr>
            <w:shd w:fill="00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ffff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2. Time off wor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27**</w:t>
            </w:r>
          </w:p>
        </w:tc>
        <w:tc>
          <w:tcPr>
            <w:shd w:fill="00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ffff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shd w:fill="3c78d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3. Timing of clinics inconveni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15*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64**</w:t>
            </w:r>
          </w:p>
        </w:tc>
        <w:tc>
          <w:tcPr>
            <w:shd w:fill="00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ffff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4. Cost of vaccin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18*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1</w:t>
            </w:r>
          </w:p>
        </w:tc>
        <w:tc>
          <w:tcPr>
            <w:shd w:fill="00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ffff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5. Vaccine stock-ou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7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9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12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5</w:t>
            </w:r>
          </w:p>
        </w:tc>
        <w:tc>
          <w:tcPr>
            <w:shd w:fill="00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ffff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6. Concerns about side effec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-0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-0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-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10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-0.03</w:t>
            </w:r>
          </w:p>
        </w:tc>
        <w:tc>
          <w:tcPr>
            <w:shd w:fill="00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ffff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3c78d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7. Concerns about vaccine effectiven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-0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-0.0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17*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24*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24**</w:t>
            </w:r>
          </w:p>
        </w:tc>
        <w:tc>
          <w:tcPr>
            <w:shd w:fill="00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ffff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8. Children scared of need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14*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12*</w:t>
            </w:r>
          </w:p>
        </w:tc>
        <w:tc>
          <w:tcPr>
            <w:shd w:fill="00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ffff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9. Children allergic to vacc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-0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10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-0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47*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25*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25**</w:t>
            </w:r>
          </w:p>
        </w:tc>
        <w:tc>
          <w:tcPr>
            <w:shd w:fill="00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ffff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0. Religious concer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8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-0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-0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9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29*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29*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-0.07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29**</w:t>
            </w:r>
          </w:p>
        </w:tc>
        <w:tc>
          <w:tcPr>
            <w:shd w:fill="00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ffff"/>
                <w:sz w:val="20"/>
                <w:szCs w:val="20"/>
                <w:rtl w:val="0"/>
              </w:rPr>
              <w:t xml:space="preserve">1.00</w:t>
            </w:r>
          </w:p>
        </w:tc>
      </w:tr>
    </w:tbl>
    <w:p w:rsidR="00000000" w:rsidDel="00000000" w:rsidP="00000000" w:rsidRDefault="00000000" w:rsidRPr="00000000" w14:paraId="0000007B">
      <w:pPr>
        <w:spacing w:line="360" w:lineRule="auto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44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00"/>
        <w:gridCol w:w="1600"/>
        <w:gridCol w:w="1600"/>
        <w:gridCol w:w="1600"/>
        <w:gridCol w:w="1600"/>
        <w:gridCol w:w="1600"/>
        <w:gridCol w:w="1600"/>
        <w:gridCol w:w="1600"/>
        <w:gridCol w:w="1600"/>
        <w:tblGridChange w:id="0">
          <w:tblGrid>
            <w:gridCol w:w="1600"/>
            <w:gridCol w:w="1600"/>
            <w:gridCol w:w="1600"/>
            <w:gridCol w:w="1600"/>
            <w:gridCol w:w="1600"/>
            <w:gridCol w:w="1600"/>
            <w:gridCol w:w="1600"/>
            <w:gridCol w:w="1600"/>
            <w:gridCol w:w="1600"/>
          </w:tblGrid>
        </w:tblGridChange>
      </w:tblGrid>
      <w:tr>
        <w:trPr>
          <w:cantSplit w:val="0"/>
          <w:tblHeader w:val="0"/>
        </w:trPr>
        <w:tc>
          <w:tcPr>
            <w:shd w:fill="a61c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-0.40</w:t>
            </w:r>
          </w:p>
        </w:tc>
        <w:tc>
          <w:tcPr>
            <w:shd w:fill="cc4125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39 to -0.30</w:t>
            </w:r>
          </w:p>
        </w:tc>
        <w:tc>
          <w:tcPr>
            <w:shd w:fill="dd7e6b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29 to -0.20</w:t>
            </w:r>
          </w:p>
        </w:tc>
        <w:tc>
          <w:tcPr>
            <w:shd w:fill="e6b8a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19 to -0.10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09 to 0.09</w:t>
            </w:r>
          </w:p>
        </w:tc>
        <w:tc>
          <w:tcPr>
            <w:shd w:fill="c9dbf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0 to 0.19</w:t>
            </w:r>
          </w:p>
        </w:tc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0 to 0.29</w:t>
            </w:r>
          </w:p>
        </w:tc>
        <w:tc>
          <w:tcPr>
            <w:shd w:fill="6d9eeb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 to 0.39</w:t>
            </w:r>
          </w:p>
        </w:tc>
        <w:tc>
          <w:tcPr>
            <w:shd w:fill="3c78d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40</w:t>
            </w:r>
          </w:p>
        </w:tc>
      </w:tr>
    </w:tbl>
    <w:p w:rsidR="00000000" w:rsidDel="00000000" w:rsidP="00000000" w:rsidRDefault="00000000" w:rsidRPr="00000000" w14:paraId="00000085">
      <w:pPr>
        <w:spacing w:line="360" w:lineRule="auto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Note:</w:t>
      </w:r>
    </w:p>
    <w:p w:rsidR="00000000" w:rsidDel="00000000" w:rsidP="00000000" w:rsidRDefault="00000000" w:rsidRPr="00000000" w14:paraId="00000086">
      <w:pPr>
        <w:spacing w:line="360" w:lineRule="auto"/>
        <w:rPr>
          <w:rFonts w:ascii="Times New Roman" w:cs="Times New Roman" w:eastAsia="Times New Roman" w:hAnsi="Times New Roman"/>
          <w:sz w:val="24"/>
          <w:szCs w:val="24"/>
          <w:highlight w:val="white"/>
        </w:rPr>
        <w:sectPr>
          <w:pgSz w:h="12240" w:w="15840" w:orient="landscape"/>
          <w:pgMar w:bottom="720" w:top="720" w:left="720" w:right="720" w:header="720" w:footer="720"/>
          <w:pgNumType w:start="1"/>
        </w:sect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* P&lt;0.05, ** P&lt;0.0001</w:t>
      </w:r>
    </w:p>
    <w:p w:rsidR="00000000" w:rsidDel="00000000" w:rsidP="00000000" w:rsidRDefault="00000000" w:rsidRPr="00000000" w14:paraId="00000087">
      <w:pPr>
        <w:spacing w:line="360" w:lineRule="auto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upplemental Table 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 Vaccination status by demographic characteristics, Aceh, Indonesia, 2022.</w:t>
      </w:r>
    </w:p>
    <w:tbl>
      <w:tblPr>
        <w:tblStyle w:val="Table3"/>
        <w:tblW w:w="718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705"/>
        <w:gridCol w:w="1425"/>
        <w:gridCol w:w="2055"/>
        <w:tblGridChange w:id="0">
          <w:tblGrid>
            <w:gridCol w:w="3705"/>
            <w:gridCol w:w="1425"/>
            <w:gridCol w:w="205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hild vaccinated with Penta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ou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Perc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Gender of chi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1% (53%, 69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6% (57%, 75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Missing (n=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–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hild age (yea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1 y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1% (51%, 72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2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6% (56%, 75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3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3% (51%, 75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4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5% (53%, 77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5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1% (51%, 70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Gender of respond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3% (35%, 72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4% (56%, 72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Missing (n = 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–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ge of respond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18-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6% (44%, 68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30-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8% (61%, 76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40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8% (54%, 82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Missing (n = 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–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Income of respond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&lt; 5 million Rupiah (&lt; $34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1% (52%, 71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Gungsuh" w:cs="Gungsuh" w:eastAsia="Gungsuh" w:hAnsi="Gungsuh"/>
                <w:sz w:val="24"/>
                <w:szCs w:val="24"/>
                <w:highlight w:val="white"/>
                <w:rtl w:val="0"/>
              </w:rPr>
              <w:t xml:space="preserve">   ≥ 5 million Rupiah (≥ $34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4% (66%, 100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Missing (n = 27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4% (55%, 74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Religion of respond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Musli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4% (57%, 72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Catholic or Buddhi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–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Miss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Ethnicity of respond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ehne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2% (55%, 70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avane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7% (47%, 87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Oth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5% (60%, 90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Missing (n = 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–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Highest level of education completed by respond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Less than elementary school or elementary schoo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9% (13%, 66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Junior high school or Senior high schoo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9% (52%, 66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Three years diploma, Bachelor’s degree, or Postgraduate de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0% (60%, 80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  Missing (n = 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–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D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F">
      <w:pPr>
        <w:spacing w:line="360" w:lineRule="auto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  <w:sectPr>
          <w:type w:val="nextPage"/>
          <w:pgSz w:h="15840" w:w="12240" w:orient="portrait"/>
          <w:pgMar w:bottom="720" w:top="720" w:left="720" w:right="72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0">
      <w:pPr>
        <w:spacing w:line="360" w:lineRule="auto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upplemental Table 3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Population attributable fraction of various barriers and concerns on not receiving pentavalent vaccine dose 1 (Penta1), Aceh, Indonesia, 2022.</w:t>
      </w:r>
    </w:p>
    <w:p w:rsidR="00000000" w:rsidDel="00000000" w:rsidP="00000000" w:rsidRDefault="00000000" w:rsidRPr="00000000" w14:paraId="00000101">
      <w:pPr>
        <w:spacing w:line="360" w:lineRule="auto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</w:t>
      </w:r>
    </w:p>
    <w:tbl>
      <w:tblPr>
        <w:tblStyle w:val="Table4"/>
        <w:tblW w:w="1395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655"/>
        <w:gridCol w:w="2670"/>
        <w:gridCol w:w="2850"/>
        <w:gridCol w:w="2805"/>
        <w:gridCol w:w="1005"/>
        <w:gridCol w:w="1965"/>
        <w:tblGridChange w:id="0">
          <w:tblGrid>
            <w:gridCol w:w="2655"/>
            <w:gridCol w:w="2670"/>
            <w:gridCol w:w="2850"/>
            <w:gridCol w:w="2805"/>
            <w:gridCol w:w="1005"/>
            <w:gridCol w:w="196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Proportion mentioning barrier / concern among those with Penta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Proportion mentioning barrier / concern among those without Penta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Prevalence ratio of not receiving Penta1, in those with vs without barrier / concer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PA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PAF Confidence Interva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Distance to clini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(-1%, 4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Time off wor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1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(-1, 3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Timing of clinics inconveni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(0%, 7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ost of vaccin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9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(0%, 8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Vaccine stock-ou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1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2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(0%, 6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oncerns about side effec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9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87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9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2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(24%, 59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oncerns about vaccine effectivenes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8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4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.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8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(26%, 50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hildren scared of need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8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3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(-6%, 20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hildren allergic to vacc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7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3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7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(12%, 43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Religious concer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54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72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8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(13%, 44%)</w:t>
            </w:r>
          </w:p>
        </w:tc>
      </w:tr>
    </w:tbl>
    <w:p w:rsidR="00000000" w:rsidDel="00000000" w:rsidP="00000000" w:rsidRDefault="00000000" w:rsidRPr="00000000" w14:paraId="00000144">
      <w:pPr>
        <w:spacing w:line="360" w:lineRule="auto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Notes</w:t>
      </w:r>
    </w:p>
    <w:p w:rsidR="00000000" w:rsidDel="00000000" w:rsidP="00000000" w:rsidRDefault="00000000" w:rsidRPr="00000000" w14:paraId="00000145">
      <w:pPr>
        <w:spacing w:line="360" w:lineRule="auto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PAF, population attributable fraction</w:t>
      </w:r>
    </w:p>
    <w:p w:rsidR="00000000" w:rsidDel="00000000" w:rsidP="00000000" w:rsidRDefault="00000000" w:rsidRPr="00000000" w14:paraId="00000146">
      <w:pPr>
        <w:spacing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model adjusted for child’s age and gender and respondent’s age, gender, ethnicity, and educ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7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type w:val="nextPage"/>
      <w:pgSz w:h="12240" w:w="15840" w:orient="landscape"/>
      <w:pgMar w:bottom="720" w:top="720" w:left="720" w:right="72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